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F1A9F" w14:textId="7AF49F8E" w:rsidR="00B142D2" w:rsidRPr="001A58D7" w:rsidRDefault="00B142D2" w:rsidP="001A58D7">
      <w:pPr>
        <w:spacing w:line="480" w:lineRule="auto"/>
        <w:outlineLvl w:val="1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A58D7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1A58D7" w:rsidRPr="001A58D7">
        <w:rPr>
          <w:rFonts w:ascii="Times New Roman" w:hAnsi="Times New Roman"/>
          <w:b/>
          <w:bCs/>
          <w:color w:val="000000" w:themeColor="text1"/>
          <w:sz w:val="24"/>
          <w:szCs w:val="24"/>
        </w:rPr>
        <w:t>UPPLEMENTARY</w:t>
      </w:r>
      <w:r w:rsidRPr="001A58D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1A58D7" w:rsidRPr="001A58D7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AND</w:t>
      </w:r>
      <w:r w:rsidR="00E745EB" w:rsidRPr="001A58D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1A58D7" w:rsidRPr="001A58D7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LEGENDS</w:t>
      </w:r>
    </w:p>
    <w:p w14:paraId="44F8E8D0" w14:textId="134E05C1" w:rsidR="00B142D2" w:rsidRPr="001A58D7" w:rsidRDefault="00B142D2" w:rsidP="00CB32E0">
      <w:pPr>
        <w:widowControl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1"/>
      <w:bookmarkStart w:id="1" w:name="OLE_LINK2"/>
      <w:bookmarkStart w:id="2" w:name="_Hlk38484272"/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Fig</w:t>
      </w:r>
      <w:r w:rsidR="00080DEE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bookmarkEnd w:id="0"/>
      <w:bookmarkEnd w:id="1"/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1</w:t>
      </w:r>
      <w:bookmarkEnd w:id="2"/>
      <w:r w:rsidRPr="001A58D7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</w:p>
    <w:p w14:paraId="60EEA4E6" w14:textId="7FA7E73F" w:rsidR="00E745EB" w:rsidRPr="001A58D7" w:rsidRDefault="00246802" w:rsidP="00246802">
      <w:pPr>
        <w:spacing w:line="480" w:lineRule="auto"/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</w:pPr>
      <w:r w:rsidRPr="001A58D7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A</w:t>
      </w:r>
      <w:r w:rsidR="00CD16CB" w:rsidRPr="001A58D7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-</w:t>
      </w:r>
      <w:r w:rsidRPr="001A58D7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B</w:t>
      </w:r>
      <w:r w:rsidR="00CD16CB"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Representative images and the number of </w:t>
      </w:r>
      <w:r w:rsidR="00CD16CB" w:rsidRPr="001A58D7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zygotes</w:t>
      </w:r>
      <w:r w:rsidR="00CD16CB"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ollected from 8</w:t>
      </w:r>
      <w:r w:rsidR="00CD16CB" w:rsidRPr="001A58D7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-week-old</w:t>
      </w:r>
      <w:r w:rsidR="00CD16CB"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T and </w:t>
      </w:r>
      <w:r w:rsidR="00CD16CB" w:rsidRPr="001A58D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Mettl3</w:t>
      </w:r>
      <w:r w:rsidR="00CD16CB" w:rsidRPr="001A58D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</w:rPr>
        <w:t>Gdf9</w:t>
      </w:r>
      <w:r w:rsidR="00CD16CB" w:rsidRPr="001A58D7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CD16CB"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KO</w:t>
      </w:r>
      <w:proofErr w:type="spellEnd"/>
      <w:r w:rsidR="00CD16CB"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mice after natural ovulation. Scale bar, 100 </w:t>
      </w:r>
      <w:proofErr w:type="spellStart"/>
      <w:r w:rsidR="00CD16CB" w:rsidRPr="001A58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="00CD16CB"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1A58D7"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  <w:t xml:space="preserve">***, p &lt; 0.001 by two-tailed Student’s t-test. Data represent the mean ± SEM (n=4). </w:t>
      </w:r>
    </w:p>
    <w:p w14:paraId="220B935D" w14:textId="77777777" w:rsidR="00246802" w:rsidRPr="001A58D7" w:rsidRDefault="00246802" w:rsidP="00246802">
      <w:pPr>
        <w:spacing w:line="480" w:lineRule="auto"/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</w:pPr>
    </w:p>
    <w:p w14:paraId="112C728D" w14:textId="71560A9C" w:rsidR="002F46C8" w:rsidRPr="001A58D7" w:rsidRDefault="00EB749A" w:rsidP="002F46C8">
      <w:pPr>
        <w:widowControl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Fig</w:t>
      </w:r>
      <w:r w:rsidR="00080DEE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</w:t>
      </w:r>
      <w:r w:rsidR="004311A9" w:rsidRPr="001A58D7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 w:rsidRPr="001A58D7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</w:p>
    <w:p w14:paraId="6E524195" w14:textId="63C84FBC" w:rsidR="002F46C8" w:rsidRPr="001A58D7" w:rsidRDefault="00CD16CB" w:rsidP="002F46C8">
      <w:pPr>
        <w:widowControl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="00FD4D29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>Heatmap</w:t>
      </w:r>
      <w:proofErr w:type="spellEnd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showing significantly enriched KEGG pathways regulated by downregulated transcripts upon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 xml:space="preserve"> Mettl3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Gdf9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>cKO</w:t>
      </w:r>
      <w:proofErr w:type="spellEnd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4AAF035" w14:textId="32EAD278" w:rsidR="002F46C8" w:rsidRPr="001A58D7" w:rsidRDefault="00CD16CB" w:rsidP="002F46C8">
      <w:pPr>
        <w:widowControl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B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Integrated Genomics Viewer (IGV) plot showing the m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A peaks across 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>Spire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>Myt1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>Brca1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>Ercc6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>Palb2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transcripts whose abundance levels are positively correlated with that of 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>Mettl3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(R &gt; 0.4). The green box represents the m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A peak identified by </w:t>
      </w:r>
      <w:proofErr w:type="spellStart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>MeRIP</w:t>
      </w:r>
      <w:proofErr w:type="spellEnd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-seq. </w:t>
      </w:r>
    </w:p>
    <w:p w14:paraId="27C78914" w14:textId="51F7C09F" w:rsidR="00EB749A" w:rsidRPr="001A58D7" w:rsidRDefault="00CD16CB" w:rsidP="002F46C8">
      <w:pPr>
        <w:widowControl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Bar plot showing the normalized read count (FPKM) of 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>Itsn2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>Spire1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>Pias1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>Ercc6l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2F46C8" w:rsidRPr="001A58D7">
        <w:rPr>
          <w:rFonts w:ascii="Times New Roman" w:hAnsi="Times New Roman"/>
          <w:i/>
          <w:color w:val="000000" w:themeColor="text1"/>
          <w:sz w:val="24"/>
          <w:szCs w:val="24"/>
        </w:rPr>
        <w:t>Brca2</w:t>
      </w:r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in IgG-IP (blue) and IGF2BP3-HA-IP (red) samples, which determined by RIP-</w:t>
      </w:r>
      <w:proofErr w:type="spellStart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>seq</w:t>
      </w:r>
      <w:proofErr w:type="spellEnd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documented in NCBI </w:t>
      </w:r>
      <w:proofErr w:type="spellStart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>BioProject</w:t>
      </w:r>
      <w:proofErr w:type="spellEnd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under </w:t>
      </w:r>
      <w:bookmarkStart w:id="3" w:name="OLE_LINK27"/>
      <w:bookmarkStart w:id="4" w:name="OLE_LINK28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>accession number</w:t>
      </w:r>
      <w:bookmarkEnd w:id="3"/>
      <w:bookmarkEnd w:id="4"/>
      <w:r w:rsidR="002F46C8"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PRJNA565584. Transcripts are defined as IGF2BP3 targets with FPKM &gt; 1 in all IP samples and were upregulated &gt;2-fold in HA-IP sample compared with IgG-IP sample.</w:t>
      </w:r>
    </w:p>
    <w:p w14:paraId="28A568BB" w14:textId="77777777" w:rsidR="00FD4D29" w:rsidRPr="001A58D7" w:rsidRDefault="00FD4D29" w:rsidP="002F46C8">
      <w:pPr>
        <w:widowControl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BE878B1" w14:textId="1562436B" w:rsidR="00296A26" w:rsidRPr="001A58D7" w:rsidRDefault="00296A26" w:rsidP="00296A26">
      <w:pPr>
        <w:widowControl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Fig</w:t>
      </w:r>
      <w:r w:rsidR="00080DEE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3</w:t>
      </w:r>
    </w:p>
    <w:p w14:paraId="001D99C6" w14:textId="1DEC57EA" w:rsidR="004311A9" w:rsidRPr="001A58D7" w:rsidRDefault="00296A26" w:rsidP="002F46C8">
      <w:pPr>
        <w:widowControl/>
        <w:spacing w:line="480" w:lineRule="auto"/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</w:pPr>
      <w:r w:rsidRPr="001A58D7"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A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Knockdown efficiency of 3 pairs of </w:t>
      </w:r>
      <w:r w:rsidRPr="001A58D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Itsn2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iRNAs was confirmed by </w:t>
      </w:r>
      <w:proofErr w:type="spellStart"/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RT</w:t>
      </w:r>
      <w:proofErr w:type="spellEnd"/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-PCR. </w:t>
      </w:r>
      <w:r w:rsidRPr="001A58D7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 xml:space="preserve">The relative mRNA level of </w:t>
      </w:r>
      <w:r w:rsidRPr="001A58D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Itsn2</w:t>
      </w:r>
      <w:r w:rsidRPr="001A58D7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 xml:space="preserve"> in WT oocytes was set to 1.0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pt-BR"/>
        </w:rPr>
        <w:t xml:space="preserve"> 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***, </w:t>
      </w:r>
      <w:r w:rsidRPr="001A58D7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p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&lt; 0.001</w:t>
      </w:r>
      <w:r w:rsidRPr="001A58D7"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  <w:t xml:space="preserve"> by two-tailed Student’s </w:t>
      </w:r>
      <w:r w:rsidRPr="001A58D7">
        <w:rPr>
          <w:rFonts w:ascii="Times New Roman" w:hAnsi="Times New Roman"/>
          <w:bCs/>
          <w:i/>
          <w:color w:val="000000" w:themeColor="text1"/>
          <w:kern w:val="24"/>
          <w:sz w:val="24"/>
          <w:szCs w:val="24"/>
        </w:rPr>
        <w:t>t</w:t>
      </w:r>
      <w:r w:rsidRPr="001A58D7"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  <w:t>-test. Data represent the mean ± SEM (n = 3).</w:t>
      </w:r>
    </w:p>
    <w:p w14:paraId="0EF5610F" w14:textId="16BB57C8" w:rsidR="00296A26" w:rsidRPr="001A58D7" w:rsidRDefault="00296A26" w:rsidP="002F46C8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1A58D7">
        <w:rPr>
          <w:rFonts w:ascii="Times New Roman" w:hAnsi="Times New Roman" w:hint="eastAsia"/>
          <w:b/>
          <w:color w:val="000000" w:themeColor="text1"/>
          <w:sz w:val="24"/>
          <w:szCs w:val="24"/>
        </w:rPr>
        <w:t>B</w:t>
      </w: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mmunoblotting analysis of </w:t>
      </w:r>
      <w:r w:rsidRPr="001A58D7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ITSN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2 protein level in </w:t>
      </w:r>
      <w:r w:rsidRPr="001A58D7">
        <w:rPr>
          <w:rFonts w:ascii="Times New Roman" w:hAnsi="Times New Roman" w:cs="Times New Roman" w:hint="eastAsia"/>
          <w:i/>
          <w:color w:val="000000" w:themeColor="text1"/>
          <w:kern w:val="24"/>
          <w:sz w:val="24"/>
          <w:szCs w:val="24"/>
        </w:rPr>
        <w:t>Itsn</w:t>
      </w:r>
      <w:r w:rsidRPr="001A58D7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2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1A58D7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iRNA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r w:rsidRPr="001A58D7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control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1A58D7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iRNA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1A58D7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microinjection</w:t>
      </w:r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ocytes. GAPDH was used as an internal control. One </w:t>
      </w:r>
      <w:proofErr w:type="spellStart"/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undered</w:t>
      </w:r>
      <w:proofErr w:type="spellEnd"/>
      <w:r w:rsidRPr="001A58D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germinal vesicle oocytes were used for each lane of the blots.</w:t>
      </w:r>
    </w:p>
    <w:p w14:paraId="5F4DBC93" w14:textId="77777777" w:rsidR="00296A26" w:rsidRPr="001A58D7" w:rsidRDefault="00296A26" w:rsidP="002F46C8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A7F979" w14:textId="1004DD7E" w:rsidR="00540637" w:rsidRPr="001A58D7" w:rsidRDefault="00540637" w:rsidP="00540637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1. </w:t>
      </w:r>
      <w:r w:rsidRPr="001A58D7">
        <w:rPr>
          <w:rFonts w:ascii="Times New Roman" w:eastAsia="宋体" w:hAnsi="Times New Roman" w:cs="Times New Roman"/>
          <w:noProof/>
          <w:color w:val="000000" w:themeColor="text1"/>
          <w:sz w:val="24"/>
        </w:rPr>
        <w:t>Information of m</w:t>
      </w:r>
      <w:r w:rsidRPr="001A58D7">
        <w:rPr>
          <w:rFonts w:ascii="Times New Roman" w:eastAsia="宋体" w:hAnsi="Times New Roman" w:cs="Times New Roman"/>
          <w:noProof/>
          <w:color w:val="000000" w:themeColor="text1"/>
          <w:sz w:val="24"/>
          <w:vertAlign w:val="superscript"/>
        </w:rPr>
        <w:t>6</w:t>
      </w:r>
      <w:r w:rsidRPr="001A58D7">
        <w:rPr>
          <w:rFonts w:ascii="Times New Roman" w:eastAsia="宋体" w:hAnsi="Times New Roman" w:cs="Times New Roman"/>
          <w:noProof/>
          <w:color w:val="000000" w:themeColor="text1"/>
          <w:sz w:val="24"/>
        </w:rPr>
        <w:t xml:space="preserve">A </w:t>
      </w:r>
      <w:r w:rsidRPr="001A58D7">
        <w:rPr>
          <w:rFonts w:ascii="Times New Roman" w:eastAsia="宋体" w:hAnsi="Times New Roman" w:cs="Times New Roman" w:hint="eastAsia"/>
          <w:noProof/>
          <w:color w:val="000000" w:themeColor="text1"/>
          <w:sz w:val="24"/>
        </w:rPr>
        <w:t>p</w:t>
      </w:r>
      <w:r w:rsidRPr="001A58D7">
        <w:rPr>
          <w:rFonts w:ascii="Times New Roman" w:eastAsia="宋体" w:hAnsi="Times New Roman" w:cs="Times New Roman"/>
          <w:noProof/>
          <w:color w:val="000000" w:themeColor="text1"/>
          <w:sz w:val="24"/>
        </w:rPr>
        <w:t xml:space="preserve">eaks </w:t>
      </w:r>
      <w:r w:rsidRPr="001A58D7">
        <w:rPr>
          <w:rFonts w:ascii="Times New Roman" w:eastAsia="宋体" w:hAnsi="Times New Roman" w:cs="Times New Roman" w:hint="eastAsia"/>
          <w:noProof/>
          <w:color w:val="000000" w:themeColor="text1"/>
          <w:sz w:val="24"/>
        </w:rPr>
        <w:t>i</w:t>
      </w:r>
      <w:r w:rsidRPr="001A58D7">
        <w:rPr>
          <w:rFonts w:ascii="Times New Roman" w:eastAsia="宋体" w:hAnsi="Times New Roman" w:cs="Times New Roman"/>
          <w:noProof/>
          <w:color w:val="000000" w:themeColor="text1"/>
          <w:sz w:val="24"/>
        </w:rPr>
        <w:t xml:space="preserve">dentified using MeRIP-seq in GV </w:t>
      </w:r>
      <w:r w:rsidRPr="001A58D7">
        <w:rPr>
          <w:rFonts w:ascii="Times New Roman" w:eastAsia="宋体" w:hAnsi="Times New Roman" w:cs="Times New Roman" w:hint="eastAsia"/>
          <w:noProof/>
          <w:color w:val="000000" w:themeColor="text1"/>
          <w:sz w:val="24"/>
        </w:rPr>
        <w:t>s</w:t>
      </w:r>
      <w:r w:rsidRPr="001A58D7">
        <w:rPr>
          <w:rFonts w:ascii="Times New Roman" w:eastAsia="宋体" w:hAnsi="Times New Roman" w:cs="Times New Roman"/>
          <w:noProof/>
          <w:color w:val="000000" w:themeColor="text1"/>
          <w:sz w:val="24"/>
        </w:rPr>
        <w:t>tage</w:t>
      </w: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14:paraId="6B1A9E80" w14:textId="77777777" w:rsidR="00540637" w:rsidRPr="001A58D7" w:rsidRDefault="00540637" w:rsidP="00540637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73F84F7" w14:textId="60D545A7" w:rsidR="00540637" w:rsidRPr="001A58D7" w:rsidRDefault="00540637" w:rsidP="00540637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2. 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Information of </w:t>
      </w:r>
      <w:r w:rsidRPr="001A58D7"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ifferential </w:t>
      </w:r>
      <w:r w:rsidRPr="001A58D7">
        <w:rPr>
          <w:rFonts w:ascii="Times New Roman" w:hAnsi="Times New Roman" w:hint="eastAsia"/>
          <w:color w:val="000000" w:themeColor="text1"/>
          <w:sz w:val="24"/>
          <w:szCs w:val="24"/>
        </w:rPr>
        <w:t>e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xpressed </w:t>
      </w:r>
      <w:r w:rsidRPr="001A58D7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ranscripts upon </w:t>
      </w:r>
      <w:r w:rsidRPr="001A58D7">
        <w:rPr>
          <w:rFonts w:ascii="Times New Roman" w:hAnsi="Times New Roman"/>
          <w:i/>
          <w:iCs/>
          <w:color w:val="000000" w:themeColor="text1"/>
          <w:sz w:val="24"/>
          <w:szCs w:val="24"/>
        </w:rPr>
        <w:t>Mettl3</w:t>
      </w:r>
      <w:r w:rsidRPr="001A58D7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Gdf9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1A58D7">
        <w:rPr>
          <w:rFonts w:ascii="Times New Roman" w:hAnsi="Times New Roman"/>
          <w:color w:val="000000" w:themeColor="text1"/>
          <w:sz w:val="24"/>
          <w:szCs w:val="24"/>
        </w:rPr>
        <w:t>cKO</w:t>
      </w:r>
      <w:proofErr w:type="spellEnd"/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ADCEA4B" w14:textId="3B7E112D" w:rsidR="00540637" w:rsidRDefault="00540637" w:rsidP="00540637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6232A30" w14:textId="77777777" w:rsidR="005D214B" w:rsidRPr="001A58D7" w:rsidRDefault="005D214B" w:rsidP="005D214B">
      <w:pPr>
        <w:spacing w:line="480" w:lineRule="auto"/>
        <w:rPr>
          <w:rFonts w:ascii="Times New Roman" w:eastAsia="宋体" w:hAnsi="Times New Roman" w:cs="Times New Roman"/>
          <w:noProof/>
          <w:color w:val="000000" w:themeColor="text1"/>
          <w:sz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1A58D7">
        <w:rPr>
          <w:rFonts w:ascii="Times New Roman" w:eastAsia="宋体" w:hAnsi="Times New Roman" w:cs="Times New Roman"/>
          <w:noProof/>
          <w:color w:val="000000" w:themeColor="text1"/>
          <w:sz w:val="24"/>
        </w:rPr>
        <w:t xml:space="preserve">KEGG pathways enriched by down-regulated genes upon </w:t>
      </w:r>
      <w:r w:rsidRPr="001A58D7">
        <w:rPr>
          <w:rFonts w:ascii="Times New Roman" w:eastAsia="宋体" w:hAnsi="Times New Roman" w:cs="Times New Roman"/>
          <w:i/>
          <w:noProof/>
          <w:color w:val="000000" w:themeColor="text1"/>
          <w:sz w:val="24"/>
        </w:rPr>
        <w:t>Mettl3</w:t>
      </w:r>
      <w:r w:rsidRPr="001A58D7">
        <w:rPr>
          <w:rFonts w:ascii="Times New Roman" w:eastAsia="宋体" w:hAnsi="Times New Roman" w:cs="Times New Roman"/>
          <w:noProof/>
          <w:color w:val="000000" w:themeColor="text1"/>
          <w:sz w:val="24"/>
        </w:rPr>
        <w:t xml:space="preserve"> depletion or genes with m</w:t>
      </w:r>
      <w:r w:rsidRPr="001A58D7">
        <w:rPr>
          <w:rFonts w:ascii="Times New Roman" w:eastAsia="宋体" w:hAnsi="Times New Roman" w:cs="Times New Roman"/>
          <w:noProof/>
          <w:color w:val="000000" w:themeColor="text1"/>
          <w:sz w:val="24"/>
          <w:vertAlign w:val="superscript"/>
        </w:rPr>
        <w:t>6</w:t>
      </w:r>
      <w:r w:rsidRPr="001A58D7">
        <w:rPr>
          <w:rFonts w:ascii="Times New Roman" w:eastAsia="宋体" w:hAnsi="Times New Roman" w:cs="Times New Roman"/>
          <w:noProof/>
          <w:color w:val="000000" w:themeColor="text1"/>
          <w:sz w:val="24"/>
        </w:rPr>
        <w:t>A modification</w:t>
      </w:r>
    </w:p>
    <w:p w14:paraId="6E65AC4D" w14:textId="77777777" w:rsidR="005D214B" w:rsidRPr="005D214B" w:rsidRDefault="005D214B" w:rsidP="00540637">
      <w:pPr>
        <w:spacing w:line="360" w:lineRule="auto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</w:p>
    <w:p w14:paraId="6815351B" w14:textId="41349111" w:rsidR="00540637" w:rsidRPr="001A58D7" w:rsidRDefault="00540637" w:rsidP="00540637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5D214B"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Information of </w:t>
      </w:r>
      <w:r w:rsidRPr="001A58D7">
        <w:rPr>
          <w:rFonts w:ascii="Times New Roman" w:hAnsi="Times New Roman" w:hint="eastAsia"/>
          <w:color w:val="000000" w:themeColor="text1"/>
          <w:sz w:val="24"/>
          <w:szCs w:val="24"/>
        </w:rPr>
        <w:t>IGF2BPs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A58D7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argets </w:t>
      </w:r>
      <w:r w:rsidRPr="001A58D7">
        <w:rPr>
          <w:rFonts w:ascii="Times New Roman" w:hAnsi="Times New Roman" w:hint="eastAsia"/>
          <w:color w:val="000000" w:themeColor="text1"/>
          <w:sz w:val="24"/>
          <w:szCs w:val="24"/>
        </w:rPr>
        <w:t>w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hich </w:t>
      </w:r>
      <w:r w:rsidRPr="001A58D7">
        <w:rPr>
          <w:rFonts w:ascii="Times New Roman" w:hAnsi="Times New Roman" w:hint="eastAsia"/>
          <w:color w:val="000000" w:themeColor="text1"/>
          <w:sz w:val="24"/>
          <w:szCs w:val="24"/>
        </w:rPr>
        <w:t>h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>ave m</w:t>
      </w:r>
      <w:r w:rsidRPr="001A58D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A </w:t>
      </w:r>
      <w:r w:rsidRPr="001A58D7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odifications and </w:t>
      </w:r>
      <w:r w:rsidRPr="001A58D7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re </w:t>
      </w:r>
      <w:r w:rsidRPr="001A58D7"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own-regulated upon </w:t>
      </w:r>
      <w:r w:rsidRPr="001A58D7">
        <w:rPr>
          <w:rFonts w:ascii="Times New Roman" w:hAnsi="Times New Roman"/>
          <w:i/>
          <w:iCs/>
          <w:color w:val="000000" w:themeColor="text1"/>
          <w:sz w:val="24"/>
          <w:szCs w:val="24"/>
        </w:rPr>
        <w:t>Mettl3</w:t>
      </w:r>
      <w:r w:rsidRPr="001A58D7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Gdf9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1A58D7">
        <w:rPr>
          <w:rFonts w:ascii="Times New Roman" w:hAnsi="Times New Roman"/>
          <w:color w:val="000000" w:themeColor="text1"/>
          <w:sz w:val="24"/>
          <w:szCs w:val="24"/>
        </w:rPr>
        <w:t>cKO</w:t>
      </w:r>
      <w:proofErr w:type="spellEnd"/>
    </w:p>
    <w:p w14:paraId="10A3424D" w14:textId="3A4BF0C4" w:rsidR="00540637" w:rsidRDefault="00540637" w:rsidP="00540637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8682E5A" w14:textId="77777777" w:rsidR="005D214B" w:rsidRPr="001A58D7" w:rsidRDefault="005D214B" w:rsidP="005D214B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Table S5.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siRNA </w:t>
      </w:r>
      <w:proofErr w:type="spellStart"/>
      <w:r w:rsidRPr="001A58D7">
        <w:rPr>
          <w:rFonts w:ascii="Times New Roman" w:hAnsi="Times New Roman"/>
          <w:color w:val="000000" w:themeColor="text1"/>
          <w:sz w:val="24"/>
          <w:szCs w:val="24"/>
        </w:rPr>
        <w:t>squences</w:t>
      </w:r>
      <w:proofErr w:type="spellEnd"/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0E605A36" w14:textId="77777777" w:rsidR="005D214B" w:rsidRPr="005D214B" w:rsidRDefault="005D214B" w:rsidP="00540637">
      <w:pPr>
        <w:spacing w:line="360" w:lineRule="auto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</w:p>
    <w:p w14:paraId="62333041" w14:textId="18AE20E1" w:rsidR="00540637" w:rsidRPr="001A58D7" w:rsidRDefault="00540637" w:rsidP="00540637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5D214B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Primers for </w:t>
      </w:r>
      <w:r w:rsidRPr="001A58D7">
        <w:rPr>
          <w:rFonts w:ascii="Times New Roman" w:hAnsi="Times New Roman" w:hint="eastAsia"/>
          <w:color w:val="000000" w:themeColor="text1"/>
          <w:sz w:val="24"/>
          <w:szCs w:val="24"/>
        </w:rPr>
        <w:t>g</w:t>
      </w:r>
      <w:r w:rsidRPr="001A58D7">
        <w:rPr>
          <w:rFonts w:ascii="Times New Roman" w:hAnsi="Times New Roman"/>
          <w:color w:val="000000" w:themeColor="text1"/>
          <w:sz w:val="24"/>
          <w:szCs w:val="24"/>
        </w:rPr>
        <w:t>enotyping</w:t>
      </w:r>
      <w:r w:rsidRPr="001A58D7">
        <w:rPr>
          <w:rFonts w:ascii="Times New Roman" w:eastAsia="宋体" w:hAnsi="Times New Roman" w:cs="Times New Roman"/>
          <w:noProof/>
          <w:color w:val="000000" w:themeColor="text1"/>
          <w:sz w:val="24"/>
        </w:rPr>
        <w:t xml:space="preserve"> </w:t>
      </w:r>
    </w:p>
    <w:p w14:paraId="1FAA1562" w14:textId="77777777" w:rsidR="00540637" w:rsidRPr="001A58D7" w:rsidRDefault="00540637" w:rsidP="00540637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5" w:name="_GoBack"/>
      <w:bookmarkEnd w:id="5"/>
    </w:p>
    <w:p w14:paraId="5B031529" w14:textId="6B301A33" w:rsidR="00540637" w:rsidRPr="001A58D7" w:rsidRDefault="00540637" w:rsidP="00540637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5D214B">
        <w:rPr>
          <w:rFonts w:ascii="Times New Roman" w:hAnsi="Times New Roman"/>
          <w:b/>
          <w:color w:val="000000" w:themeColor="text1"/>
          <w:sz w:val="24"/>
          <w:szCs w:val="24"/>
        </w:rPr>
        <w:t>7</w:t>
      </w:r>
      <w:r w:rsidRPr="001A58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bookmarkStart w:id="6" w:name="OLE_LINK37"/>
      <w:bookmarkStart w:id="7" w:name="OLE_LINK38"/>
      <w:bookmarkStart w:id="8" w:name="OLE_LINK3"/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Primers for </w:t>
      </w:r>
      <w:proofErr w:type="spellStart"/>
      <w:r w:rsidRPr="001A58D7">
        <w:rPr>
          <w:rFonts w:ascii="Times New Roman" w:hAnsi="Times New Roman"/>
          <w:color w:val="000000" w:themeColor="text1"/>
          <w:sz w:val="24"/>
          <w:szCs w:val="24"/>
        </w:rPr>
        <w:t>qRT</w:t>
      </w:r>
      <w:proofErr w:type="spellEnd"/>
      <w:r w:rsidRPr="001A58D7">
        <w:rPr>
          <w:rFonts w:ascii="Times New Roman" w:hAnsi="Times New Roman"/>
          <w:color w:val="000000" w:themeColor="text1"/>
          <w:sz w:val="24"/>
          <w:szCs w:val="24"/>
        </w:rPr>
        <w:t>-PCR</w:t>
      </w:r>
      <w:bookmarkEnd w:id="6"/>
      <w:bookmarkEnd w:id="7"/>
      <w:bookmarkEnd w:id="8"/>
      <w:r w:rsidRPr="001A58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340586DC" w14:textId="77777777" w:rsidR="00ED1412" w:rsidRPr="001A58D7" w:rsidRDefault="00ED1412" w:rsidP="00540637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FFF5C11" w14:textId="04BED2EB" w:rsidR="00540637" w:rsidRPr="001A58D7" w:rsidRDefault="00540637" w:rsidP="00ED1412">
      <w:pPr>
        <w:spacing w:line="480" w:lineRule="auto"/>
        <w:rPr>
          <w:rFonts w:ascii="Times New Roman" w:eastAsia="宋体" w:hAnsi="Times New Roman" w:cs="Times New Roman"/>
          <w:noProof/>
          <w:color w:val="000000" w:themeColor="text1"/>
          <w:sz w:val="24"/>
        </w:rPr>
      </w:pPr>
    </w:p>
    <w:sectPr w:rsidR="00540637" w:rsidRPr="001A58D7" w:rsidSect="00CB32E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EA497" w14:textId="77777777" w:rsidR="00D578E3" w:rsidRDefault="00D578E3" w:rsidP="0098228A">
      <w:r>
        <w:separator/>
      </w:r>
    </w:p>
  </w:endnote>
  <w:endnote w:type="continuationSeparator" w:id="0">
    <w:p w14:paraId="2EA57FB8" w14:textId="77777777" w:rsidR="00D578E3" w:rsidRDefault="00D578E3" w:rsidP="0098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783107"/>
      <w:docPartObj>
        <w:docPartGallery w:val="Page Numbers (Bottom of Page)"/>
        <w:docPartUnique/>
      </w:docPartObj>
    </w:sdtPr>
    <w:sdtEndPr/>
    <w:sdtContent>
      <w:p w14:paraId="336B6D47" w14:textId="5304D328" w:rsidR="00657F49" w:rsidRDefault="00657F4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214B" w:rsidRPr="005D214B">
          <w:rPr>
            <w:noProof/>
            <w:lang w:val="zh-CN"/>
          </w:rPr>
          <w:t>2</w:t>
        </w:r>
        <w:r>
          <w:fldChar w:fldCharType="end"/>
        </w:r>
      </w:p>
    </w:sdtContent>
  </w:sdt>
  <w:p w14:paraId="3B338192" w14:textId="77777777" w:rsidR="00CB32E0" w:rsidRDefault="00CB32E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D250D9" w14:textId="77777777" w:rsidR="00D578E3" w:rsidRDefault="00D578E3" w:rsidP="0098228A">
      <w:r>
        <w:separator/>
      </w:r>
    </w:p>
  </w:footnote>
  <w:footnote w:type="continuationSeparator" w:id="0">
    <w:p w14:paraId="2086F9FC" w14:textId="77777777" w:rsidR="00D578E3" w:rsidRDefault="00D578E3" w:rsidP="00982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60D"/>
    <w:rsid w:val="00012DC1"/>
    <w:rsid w:val="00044408"/>
    <w:rsid w:val="000453F9"/>
    <w:rsid w:val="00080DEE"/>
    <w:rsid w:val="0009247F"/>
    <w:rsid w:val="000E5C8B"/>
    <w:rsid w:val="001545EE"/>
    <w:rsid w:val="0017104F"/>
    <w:rsid w:val="001A58D7"/>
    <w:rsid w:val="002064CB"/>
    <w:rsid w:val="00210191"/>
    <w:rsid w:val="00246802"/>
    <w:rsid w:val="0028479F"/>
    <w:rsid w:val="00296A26"/>
    <w:rsid w:val="002B6FD6"/>
    <w:rsid w:val="002F3D31"/>
    <w:rsid w:val="002F46C8"/>
    <w:rsid w:val="00344F51"/>
    <w:rsid w:val="00350EA0"/>
    <w:rsid w:val="003725F4"/>
    <w:rsid w:val="003A373F"/>
    <w:rsid w:val="003C0980"/>
    <w:rsid w:val="00410BA5"/>
    <w:rsid w:val="00414E4F"/>
    <w:rsid w:val="004311A9"/>
    <w:rsid w:val="00441152"/>
    <w:rsid w:val="00537941"/>
    <w:rsid w:val="00540637"/>
    <w:rsid w:val="00565B46"/>
    <w:rsid w:val="00566B8A"/>
    <w:rsid w:val="005B5A95"/>
    <w:rsid w:val="005C572E"/>
    <w:rsid w:val="005D0364"/>
    <w:rsid w:val="005D214B"/>
    <w:rsid w:val="005F6B1E"/>
    <w:rsid w:val="00657F49"/>
    <w:rsid w:val="00662BDF"/>
    <w:rsid w:val="00672192"/>
    <w:rsid w:val="00751AE0"/>
    <w:rsid w:val="0077367F"/>
    <w:rsid w:val="00777822"/>
    <w:rsid w:val="00783D18"/>
    <w:rsid w:val="007E7A3B"/>
    <w:rsid w:val="00852593"/>
    <w:rsid w:val="00852E09"/>
    <w:rsid w:val="00877B8D"/>
    <w:rsid w:val="00886E27"/>
    <w:rsid w:val="00890DA9"/>
    <w:rsid w:val="0089155A"/>
    <w:rsid w:val="008F3857"/>
    <w:rsid w:val="009047D7"/>
    <w:rsid w:val="00910AFD"/>
    <w:rsid w:val="00910FC3"/>
    <w:rsid w:val="00913620"/>
    <w:rsid w:val="009673DC"/>
    <w:rsid w:val="0098228A"/>
    <w:rsid w:val="009C2583"/>
    <w:rsid w:val="009C73AA"/>
    <w:rsid w:val="009F54A9"/>
    <w:rsid w:val="00A22185"/>
    <w:rsid w:val="00A36C2A"/>
    <w:rsid w:val="00A90F08"/>
    <w:rsid w:val="00AC49AE"/>
    <w:rsid w:val="00AF6E20"/>
    <w:rsid w:val="00B142D2"/>
    <w:rsid w:val="00B6485C"/>
    <w:rsid w:val="00BB6C98"/>
    <w:rsid w:val="00BC29DD"/>
    <w:rsid w:val="00BC4518"/>
    <w:rsid w:val="00BC6521"/>
    <w:rsid w:val="00BF1EE1"/>
    <w:rsid w:val="00C369C5"/>
    <w:rsid w:val="00C54CB3"/>
    <w:rsid w:val="00C67DBF"/>
    <w:rsid w:val="00CB239F"/>
    <w:rsid w:val="00CB32E0"/>
    <w:rsid w:val="00CD16CB"/>
    <w:rsid w:val="00CD3E7A"/>
    <w:rsid w:val="00CE460D"/>
    <w:rsid w:val="00D42D35"/>
    <w:rsid w:val="00D578E3"/>
    <w:rsid w:val="00D92C03"/>
    <w:rsid w:val="00D97F38"/>
    <w:rsid w:val="00DB44D6"/>
    <w:rsid w:val="00DF2C28"/>
    <w:rsid w:val="00E27913"/>
    <w:rsid w:val="00E577FF"/>
    <w:rsid w:val="00E745EB"/>
    <w:rsid w:val="00EA1DE8"/>
    <w:rsid w:val="00EB749A"/>
    <w:rsid w:val="00ED1412"/>
    <w:rsid w:val="00EE2B5A"/>
    <w:rsid w:val="00EE6AB6"/>
    <w:rsid w:val="00EF7FD3"/>
    <w:rsid w:val="00F14C58"/>
    <w:rsid w:val="00F16B62"/>
    <w:rsid w:val="00F44F95"/>
    <w:rsid w:val="00F6715B"/>
    <w:rsid w:val="00F91D85"/>
    <w:rsid w:val="00FC0319"/>
    <w:rsid w:val="00FD4D29"/>
    <w:rsid w:val="00FE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467F8"/>
  <w15:chartTrackingRefBased/>
  <w15:docId w15:val="{5124790A-FAC7-4584-B008-6C899B12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2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22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2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228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5259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52593"/>
    <w:rPr>
      <w:sz w:val="18"/>
      <w:szCs w:val="18"/>
    </w:rPr>
  </w:style>
  <w:style w:type="character" w:styleId="aa">
    <w:name w:val="Hyperlink"/>
    <w:qFormat/>
    <w:rsid w:val="00B142D2"/>
    <w:rPr>
      <w:color w:val="0000FF"/>
      <w:u w:val="single"/>
    </w:rPr>
  </w:style>
  <w:style w:type="character" w:customStyle="1" w:styleId="apple-converted-space">
    <w:name w:val="apple-converted-space"/>
    <w:rsid w:val="00B142D2"/>
    <w:rPr>
      <w:lang w:val="en-US"/>
    </w:rPr>
  </w:style>
  <w:style w:type="character" w:styleId="ab">
    <w:name w:val="line number"/>
    <w:basedOn w:val="a0"/>
    <w:uiPriority w:val="99"/>
    <w:semiHidden/>
    <w:unhideWhenUsed/>
    <w:rsid w:val="00CB3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88927726@163.com</dc:creator>
  <cp:keywords/>
  <dc:description/>
  <cp:lastModifiedBy>mu haiyuan</cp:lastModifiedBy>
  <cp:revision>3</cp:revision>
  <dcterms:created xsi:type="dcterms:W3CDTF">2021-09-29T13:18:00Z</dcterms:created>
  <dcterms:modified xsi:type="dcterms:W3CDTF">2021-09-29T13:20:00Z</dcterms:modified>
</cp:coreProperties>
</file>